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975"/>
        <w:gridCol w:w="4111"/>
        <w:gridCol w:w="3969"/>
      </w:tblGrid>
      <w:tr>
        <w:trPr/>
        <w:tc>
          <w:tcPr>
            <w:tcW w:w="5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ervatio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trapment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ompression</w:t>
            </w:r>
          </w:p>
        </w:tc>
      </w:tr>
      <w:tr>
        <w:trPr/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-regulated miRNAs</w:t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-regulated miRNA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-regulated miRNA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-regulated miRNAs</w:t>
            </w:r>
          </w:p>
        </w:tc>
      </w:tr>
      <w:tr>
        <w:trPr/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-499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-329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8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8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2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2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29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33a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39-3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3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466b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2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92a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532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532-5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5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500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78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78*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6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65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33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35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3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28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2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0b-5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0b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9c*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9c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2*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2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12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1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96c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96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81b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81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let-7i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let-7i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let-7d*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let-7d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0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48b-3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48b-3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28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2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3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a-5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a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6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99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0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85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b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5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3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8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0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5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b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494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47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34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a-5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49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33a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34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28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t-7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04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t-7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39-3p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33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212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26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214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99a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19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0a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33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20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>miR-139-3p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3:12:00Z</dcterms:created>
  <dc:creator>user</dc:creator>
  <dc:description/>
  <cp:keywords/>
  <dc:language>en-US</dc:language>
  <cp:lastModifiedBy>user</cp:lastModifiedBy>
  <dcterms:modified xsi:type="dcterms:W3CDTF">2010-02-26T04:27:00Z</dcterms:modified>
  <cp:revision>4</cp:revision>
  <dc:subject/>
  <dc:title/>
</cp:coreProperties>
</file>